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60792B"/>
    <w:p w14:paraId="6A9055A9"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vertAlign w:val="baseline"/>
          <w:lang w:val="en-GB" w:eastAsia="zh-CN"/>
        </w:rPr>
        <w:t>Supplement</w:t>
      </w:r>
      <w:r>
        <w:rPr>
          <w:rFonts w:hint="eastAsia" w:ascii="Times New Roman" w:hAnsi="Times New Roman" w:cs="Times New Roman"/>
          <w:b/>
          <w:bCs/>
          <w:sz w:val="18"/>
          <w:szCs w:val="18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>.</w:t>
      </w: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D</w:t>
      </w:r>
      <w:r>
        <w:rPr>
          <w:rFonts w:hint="default" w:ascii="Times New Roman" w:hAnsi="Times New Roman" w:cs="Times New Roman"/>
          <w:sz w:val="18"/>
          <w:szCs w:val="18"/>
        </w:rPr>
        <w:t>istribution of stage Ⅳ patients with bone marrow assessment using five methods.</w:t>
      </w:r>
    </w:p>
    <w:tbl>
      <w:tblPr>
        <w:tblStyle w:val="3"/>
        <w:tblW w:w="850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4"/>
        <w:gridCol w:w="2834"/>
      </w:tblGrid>
      <w:tr w14:paraId="2AAB5A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8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  <mc:AlternateContent>
              <mc:Choice Requires="wpsCustomData">
                <wpsCustomData:diagonals>
                  <wpsCustomData:diagonal from="10000" to="30000">
                    <wpsCustomData:border w:val="single" w:color="000000" w:sz="12" w:space="0"/>
                  </wpsCustomData:diagonal>
                </wpsCustomData:diagonals>
              </mc:Choice>
            </mc:AlternateContent>
          </w:tcPr>
          <w:p w14:paraId="3BEF9DD2">
            <w:pPr>
              <w:snapToGrid w:val="0"/>
              <w:jc w:val="center"/>
              <mc:AlternateContent>
                <mc:Choice Requires="wpsCustomData">
                  <wpsCustomData:diagonalParaType/>
                </mc:Choice>
              </mc:AlternateContent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  <w:p w14:paraId="64D28CA2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8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0426CF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BMB BMI (−)</w:t>
            </w:r>
          </w:p>
        </w:tc>
        <w:tc>
          <w:tcPr>
            <w:tcW w:w="28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AAADA4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BMB BMI (+)</w:t>
            </w:r>
          </w:p>
        </w:tc>
      </w:tr>
      <w:tr w14:paraId="10D4D6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834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5714D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PET BMI (−)</w:t>
            </w:r>
          </w:p>
          <w:p w14:paraId="2077723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PET BMI (+)</w:t>
            </w:r>
          </w:p>
        </w:tc>
        <w:tc>
          <w:tcPr>
            <w:tcW w:w="2834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A5B39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78</w:t>
            </w:r>
          </w:p>
          <w:p w14:paraId="4595A7C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2834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23E70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8</w:t>
            </w:r>
          </w:p>
          <w:p w14:paraId="34CB75E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</w:tr>
      <w:tr w14:paraId="4B74EA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834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1C4C5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IGR BMI (−)</w:t>
            </w:r>
          </w:p>
          <w:p w14:paraId="5753E33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IGR BMI (+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2A94B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93</w:t>
            </w:r>
          </w:p>
          <w:p w14:paraId="1E7CC7B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834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8BA85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1</w:t>
            </w:r>
          </w:p>
          <w:p w14:paraId="75B8E74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31</w:t>
            </w:r>
          </w:p>
        </w:tc>
      </w:tr>
      <w:tr w14:paraId="0BD4CE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834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9A0E3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FCM BMI (−)</w:t>
            </w:r>
          </w:p>
          <w:p w14:paraId="659674A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FCM BMI (+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C7F04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17</w:t>
            </w:r>
          </w:p>
          <w:p w14:paraId="4EB48BC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2834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BAC1C6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9</w:t>
            </w:r>
          </w:p>
          <w:p w14:paraId="675E400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</w:tr>
      <w:tr w14:paraId="18F29D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834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156F23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BMC BMI (−)</w:t>
            </w:r>
          </w:p>
          <w:p w14:paraId="5100A23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BMC BMI (+)</w:t>
            </w:r>
          </w:p>
        </w:tc>
        <w:tc>
          <w:tcPr>
            <w:tcW w:w="2834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0410E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20</w:t>
            </w:r>
          </w:p>
          <w:p w14:paraId="1265004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2834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7B5E0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5</w:t>
            </w:r>
          </w:p>
          <w:p w14:paraId="5215E0C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</w:tr>
    </w:tbl>
    <w:p w14:paraId="26D5F64A">
      <w:pPr>
        <w:rPr>
          <w:rFonts w:hint="default"/>
          <w:lang w:val="en-US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PET/CT = positron emission tomography-computed tomography, IGR = immunoglobulin gene rearrangement, FCM = flow cytometry, BMC = bone marrow cytology, BMB= bone marrow biopsy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</w:p>
    <w:p w14:paraId="2296B06F"/>
    <w:p w14:paraId="2F39B387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Supplement Table 2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Uptake status of patients with PET BMI</w:t>
      </w:r>
    </w:p>
    <w:tbl>
      <w:tblPr>
        <w:tblStyle w:val="3"/>
        <w:tblW w:w="902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6"/>
        <w:gridCol w:w="2049"/>
        <w:gridCol w:w="2050"/>
      </w:tblGrid>
      <w:tr w14:paraId="440217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492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09A8CD3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PET BMI</w:t>
            </w:r>
          </w:p>
        </w:tc>
        <w:tc>
          <w:tcPr>
            <w:tcW w:w="204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AB3E52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BMB BMI (−)</w:t>
            </w:r>
          </w:p>
        </w:tc>
        <w:tc>
          <w:tcPr>
            <w:tcW w:w="20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007311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BMB BMI (+)</w:t>
            </w:r>
          </w:p>
        </w:tc>
      </w:tr>
      <w:tr w14:paraId="553519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4926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A24434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Focal FDG BM uptake</w:t>
            </w:r>
          </w:p>
        </w:tc>
        <w:tc>
          <w:tcPr>
            <w:tcW w:w="2049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22D25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050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1863B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9</w:t>
            </w:r>
          </w:p>
        </w:tc>
      </w:tr>
      <w:tr w14:paraId="72BF88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4926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8C90E2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Diffuse FDG BM uptake</w:t>
            </w:r>
          </w:p>
        </w:tc>
        <w:tc>
          <w:tcPr>
            <w:tcW w:w="2049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24734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2050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92F98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</w:tr>
    </w:tbl>
    <w:p w14:paraId="09359DD7"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PET/CT = positron emission tomography-computed tomography, BMB= bone marrow biopsy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  <w:bookmarkStart w:id="5" w:name="_GoBack"/>
      <w:bookmarkEnd w:id="5"/>
    </w:p>
    <w:p w14:paraId="0DAD8A3F"/>
    <w:p w14:paraId="05993C38">
      <w:bookmarkStart w:id="0" w:name="OLE_LINK1"/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Supplement</w:t>
      </w:r>
      <w:bookmarkEnd w:id="0"/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Table 3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Difference of median survival time in PFS and OS between inspection method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and scoring methods</w:t>
      </w:r>
    </w:p>
    <w:tbl>
      <w:tblPr>
        <w:tblStyle w:val="3"/>
        <w:tblW w:w="712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3"/>
        <w:gridCol w:w="1954"/>
        <w:gridCol w:w="1956"/>
      </w:tblGrid>
      <w:tr w14:paraId="728884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6385B09D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bookmarkStart w:id="1" w:name="OLE_LINK6"/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9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3107AE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PFS</w:t>
            </w:r>
          </w:p>
        </w:tc>
        <w:tc>
          <w:tcPr>
            <w:tcW w:w="19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10D373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OS</w:t>
            </w:r>
          </w:p>
        </w:tc>
      </w:tr>
      <w:tr w14:paraId="5D3F5F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2209C84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9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444928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MST</w:t>
            </w:r>
          </w:p>
        </w:tc>
        <w:tc>
          <w:tcPr>
            <w:tcW w:w="19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E0DA7C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MST</w:t>
            </w:r>
          </w:p>
        </w:tc>
      </w:tr>
      <w:tr w14:paraId="0C437C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FBE53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PET/CT(-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9F9D4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CC71B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6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6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</w:tr>
      <w:tr w14:paraId="6307F5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6D0BB1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PET/CT(+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3A86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; 2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03A0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3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3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</w:tr>
      <w:tr w14:paraId="3192E4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D5BC0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IGR(-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C2CF8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3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DC26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8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6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</w:p>
        </w:tc>
      </w:tr>
      <w:tr w14:paraId="4F9965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67775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IGR(+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06F8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1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B29F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2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</w:tr>
      <w:tr w14:paraId="5BF6D6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FF950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FCM(-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AC9D9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3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76DE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6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6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</w:tr>
      <w:tr w14:paraId="32EF3E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A8483A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FCM(+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B24F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1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FD56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2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</w:tr>
      <w:tr w14:paraId="6F1153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6ABC0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BMC(-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8A73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2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AA75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6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6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</w:tr>
      <w:tr w14:paraId="461682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368E2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BMC(+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6926A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1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4CDD9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2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</w:tr>
      <w:tr w14:paraId="5715F0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A7EDC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BMB(-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4D64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2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3CD06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7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6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</w:tr>
      <w:tr w14:paraId="301564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73CC6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BMB(+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C3ED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1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3357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</w:pPr>
            <w:bookmarkStart w:id="2" w:name="OLE_LINK9"/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3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3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  <w:bookmarkEnd w:id="2"/>
          </w:p>
        </w:tc>
      </w:tr>
      <w:tr w14:paraId="4911E3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F1ED9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BM(-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3D9E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3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3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B432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7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6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</w:tr>
      <w:tr w14:paraId="2C8B3B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40161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BM(+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07264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1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85B2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3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3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</w:tr>
      <w:tr w14:paraId="38C7E7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387B44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ET/CT(-) IGR(+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3D831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0B0D3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3</w:t>
            </w:r>
          </w:p>
        </w:tc>
      </w:tr>
      <w:tr w14:paraId="5C9A7B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8FADE6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ET/CT(-) IGR(-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B694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4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8623C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62</w:t>
            </w:r>
          </w:p>
        </w:tc>
      </w:tr>
      <w:tr w14:paraId="6A3789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DCD3CC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ET/CT(-) FCM(+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C3A3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39640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5</w:t>
            </w:r>
          </w:p>
        </w:tc>
      </w:tr>
      <w:tr w14:paraId="19AA23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2CBFF5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ET/CT(-) FCM(-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73A2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9DEE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61</w:t>
            </w:r>
          </w:p>
        </w:tc>
      </w:tr>
      <w:tr w14:paraId="650915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1F138D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ET/CT(-) BMC(+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2BFF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47B8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36</w:t>
            </w:r>
          </w:p>
        </w:tc>
      </w:tr>
      <w:tr w14:paraId="44742A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8F4C01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ET/CT(-) BMC(-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1F94A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1CB49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61</w:t>
            </w:r>
          </w:p>
        </w:tc>
      </w:tr>
      <w:tr w14:paraId="51CFB9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039C70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ET/CT(-) BMB(+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5B97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6225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38</w:t>
            </w:r>
          </w:p>
        </w:tc>
      </w:tr>
      <w:tr w14:paraId="075566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AE4C32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ET/CT(-) BMB(-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CB5E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73F7C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62</w:t>
            </w:r>
          </w:p>
        </w:tc>
      </w:tr>
      <w:tr w14:paraId="55E0CB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093C60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ET/CT(+) IGR(-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8B64F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AC2AF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NA</w:t>
            </w:r>
          </w:p>
        </w:tc>
      </w:tr>
      <w:tr w14:paraId="408246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9F009C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ET/CT(+) IGR(+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2329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334E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1</w:t>
            </w:r>
          </w:p>
        </w:tc>
      </w:tr>
      <w:tr w14:paraId="133A79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E12408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ET/CT(+) FCM(-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A0A5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4CD0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34</w:t>
            </w:r>
          </w:p>
        </w:tc>
      </w:tr>
      <w:tr w14:paraId="2FC717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3D0DA0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ET/CT(+) FCM(+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644C0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537DB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0</w:t>
            </w:r>
          </w:p>
        </w:tc>
      </w:tr>
      <w:tr w14:paraId="001DCC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51ED79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ET/CT(+) BMC(-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5CAE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8310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34</w:t>
            </w:r>
          </w:p>
        </w:tc>
      </w:tr>
      <w:tr w14:paraId="028EDC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DA0097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ET/CT(+) BMC(+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855D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D963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0</w:t>
            </w:r>
          </w:p>
        </w:tc>
      </w:tr>
      <w:tr w14:paraId="0F8566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7FE530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ET/CT(+) BMB(-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396F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8671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86</w:t>
            </w:r>
          </w:p>
        </w:tc>
      </w:tr>
      <w:tr w14:paraId="229EE3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D2C774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ET/CT(+) BMB(+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83B46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E3873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1</w:t>
            </w:r>
          </w:p>
        </w:tc>
      </w:tr>
      <w:tr w14:paraId="2F9568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363AB9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IGR(-) FCM(-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C1AC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4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5E2E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62</w:t>
            </w:r>
          </w:p>
        </w:tc>
      </w:tr>
      <w:tr w14:paraId="3B829E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A032D5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IGR(+) or FCM(+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DFAC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8C90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5</w:t>
            </w:r>
          </w:p>
        </w:tc>
      </w:tr>
      <w:tr w14:paraId="33035A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0CA51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IGR(+) FCM(+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4BA4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D4E9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1</w:t>
            </w:r>
          </w:p>
        </w:tc>
      </w:tr>
      <w:tr w14:paraId="32A988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966550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IGR(-) BMC(-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CB84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4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D9DA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47</w:t>
            </w:r>
          </w:p>
        </w:tc>
      </w:tr>
      <w:tr w14:paraId="0CF18C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2AE7D5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IGR(+) or BMC(+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329C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8654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9</w:t>
            </w:r>
          </w:p>
        </w:tc>
      </w:tr>
      <w:tr w14:paraId="69F06D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C3F582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IGR(+) BMC(+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5EC2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119B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2</w:t>
            </w:r>
          </w:p>
        </w:tc>
      </w:tr>
      <w:tr w14:paraId="04FDBD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40293C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IGR(-) BMB(-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51C6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4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D090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NA</w:t>
            </w:r>
          </w:p>
        </w:tc>
      </w:tr>
      <w:tr w14:paraId="42C256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CB6CFD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IGR(+) or BMB(+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9F00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A082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36</w:t>
            </w:r>
          </w:p>
        </w:tc>
      </w:tr>
      <w:tr w14:paraId="7AC3FB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BCAF2F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IGR(+) BMB(+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8611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358C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1</w:t>
            </w:r>
          </w:p>
        </w:tc>
      </w:tr>
      <w:tr w14:paraId="65D967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F5F5A5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FCM(-) BMC(-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A430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8FF3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61</w:t>
            </w:r>
          </w:p>
        </w:tc>
      </w:tr>
      <w:tr w14:paraId="0E1BDE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6F2A5D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FCM(+) or BMC(+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D3A4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ABDA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36</w:t>
            </w:r>
          </w:p>
        </w:tc>
      </w:tr>
      <w:tr w14:paraId="077ED6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B3B4E2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FCM(+) BMC(+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5284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BDD3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0</w:t>
            </w:r>
          </w:p>
        </w:tc>
      </w:tr>
      <w:tr w14:paraId="2BA158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8F0C2F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FCM(-) BMB(-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A7AC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B6C1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47</w:t>
            </w:r>
          </w:p>
        </w:tc>
      </w:tr>
      <w:tr w14:paraId="1AED14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422C24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FCM(+) or BMB(+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4997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02EC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61</w:t>
            </w:r>
          </w:p>
        </w:tc>
      </w:tr>
      <w:tr w14:paraId="3D63C1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DEC2BA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FCM(+) BMB(+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278C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B665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1</w:t>
            </w:r>
          </w:p>
        </w:tc>
      </w:tr>
      <w:tr w14:paraId="302C76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C1DE37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BMC(-) BMB(-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5FDE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2962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62</w:t>
            </w:r>
          </w:p>
        </w:tc>
      </w:tr>
      <w:tr w14:paraId="76A0E9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00CA81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BMC(+) or FCM(+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E9B4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47A0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36</w:t>
            </w:r>
          </w:p>
        </w:tc>
      </w:tr>
      <w:tr w14:paraId="230B4B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ECAE7E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BMC(+) BMB(+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B9DC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ADEA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1</w:t>
            </w:r>
          </w:p>
        </w:tc>
      </w:tr>
      <w:tr w14:paraId="477B39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37F34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PET/CT(-)  IGR(+)FCM(+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76FD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AA06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62</w:t>
            </w:r>
          </w:p>
        </w:tc>
      </w:tr>
      <w:tr w14:paraId="4E9841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51025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PET/CT(-)  IGR(-)FCM(-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D62A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6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911A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62</w:t>
            </w:r>
          </w:p>
        </w:tc>
      </w:tr>
      <w:tr w14:paraId="420E26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8B6F8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PET/CT(-)  IGR(+)BMC(+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84CC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7638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36</w:t>
            </w:r>
          </w:p>
        </w:tc>
      </w:tr>
      <w:tr w14:paraId="35099A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0D871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PET/CT(-)  IGR(-)BMC(-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AB30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4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CC14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47</w:t>
            </w:r>
          </w:p>
        </w:tc>
      </w:tr>
      <w:tr w14:paraId="73049C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E5303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PET/CT(-)  IGR(+)BMB(+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A2C5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5794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1</w:t>
            </w:r>
          </w:p>
        </w:tc>
      </w:tr>
      <w:tr w14:paraId="6CB39A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4EA60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PET/CT(-)  IGR(-)BMB(-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5AA0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4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B8D4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47</w:t>
            </w:r>
          </w:p>
        </w:tc>
      </w:tr>
      <w:tr w14:paraId="693C5C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7D0E2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PET/CT(-)  FCM(+)BMC(+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8AEA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9.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E3DD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2</w:t>
            </w:r>
          </w:p>
        </w:tc>
      </w:tr>
      <w:tr w14:paraId="78F8D7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39326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PET/CT(-)  FCM(-)BMC(-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F3EF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F0D4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61</w:t>
            </w:r>
          </w:p>
        </w:tc>
      </w:tr>
      <w:tr w14:paraId="0AC9AF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F4E7F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PET/CT(-)  FCM(+)BMB(+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073F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9.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B992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2</w:t>
            </w:r>
          </w:p>
        </w:tc>
      </w:tr>
      <w:tr w14:paraId="6384E1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DC814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PET/CT(-)  FCM(-)BMB(-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46E4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3262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47</w:t>
            </w:r>
          </w:p>
        </w:tc>
      </w:tr>
      <w:tr w14:paraId="30D21E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77186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PET/CT(-)  BMC(+)BMB(+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FF18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7.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2625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2</w:t>
            </w:r>
          </w:p>
        </w:tc>
      </w:tr>
      <w:tr w14:paraId="2D1BFF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A35E3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PET/CT(-)  BMC(-)BMB(-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9AAC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CB52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62</w:t>
            </w:r>
          </w:p>
        </w:tc>
      </w:tr>
      <w:tr w14:paraId="1802ED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42607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PET/CT(+)  IGR(-)FCM(-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8284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F28B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34</w:t>
            </w:r>
          </w:p>
        </w:tc>
      </w:tr>
      <w:tr w14:paraId="3138A2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4CB2E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PET/CT(+)  IGR(+)FCM(+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B4C6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738D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0</w:t>
            </w:r>
          </w:p>
        </w:tc>
      </w:tr>
      <w:tr w14:paraId="67C877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6ECE6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PET/CT(+)  IGR(-)BMC(-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704D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A23F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NA</w:t>
            </w:r>
          </w:p>
        </w:tc>
      </w:tr>
      <w:tr w14:paraId="5F089C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02320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PET/CT(+)  IGR(+)BMC(+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31FD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531F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0</w:t>
            </w:r>
          </w:p>
        </w:tc>
      </w:tr>
      <w:tr w14:paraId="1D9FD4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82690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PET/CT(+)  IGR(-)BMB(-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ADF0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CF40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NA</w:t>
            </w:r>
          </w:p>
        </w:tc>
      </w:tr>
      <w:tr w14:paraId="7BEED1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A227B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PET/CT(+)  IGR(+)BMB(+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58C9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9393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1</w:t>
            </w:r>
          </w:p>
        </w:tc>
      </w:tr>
      <w:tr w14:paraId="4B1FFC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4A422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PET/CT(+)  FCM(-)BMC(-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9959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8EF0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34</w:t>
            </w:r>
          </w:p>
        </w:tc>
      </w:tr>
      <w:tr w14:paraId="03C038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6C047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PET/CT(+)  FCM(+)BMC(+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F6EA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69B9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0</w:t>
            </w:r>
          </w:p>
        </w:tc>
      </w:tr>
      <w:tr w14:paraId="27EC33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8E037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PET/CT(+)  FCM(-)BMB(-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024D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8E9F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86</w:t>
            </w:r>
          </w:p>
        </w:tc>
      </w:tr>
      <w:tr w14:paraId="309BBC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7FFD5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PET/CT(+)  FCM(+)BMB(+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E3C8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31EA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1</w:t>
            </w:r>
          </w:p>
        </w:tc>
      </w:tr>
      <w:tr w14:paraId="3088A3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4B878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PET/CT(+)  BMC(-)BMB(-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537F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93D9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86</w:t>
            </w:r>
          </w:p>
        </w:tc>
      </w:tr>
      <w:tr w14:paraId="740CDB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115F4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PET/CT(+)  BMC(+)BMB(+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A089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DB4E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0</w:t>
            </w:r>
          </w:p>
        </w:tc>
      </w:tr>
      <w:tr w14:paraId="174AF1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2925DA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IPI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4090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E204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14:paraId="2647F8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5D012">
            <w:pPr>
              <w:ind w:firstLine="720" w:firstLineChars="400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445B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5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8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8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9CD3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7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9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9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</w:tr>
      <w:tr w14:paraId="7E2DE2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0E0BB">
            <w:pPr>
              <w:ind w:firstLine="720" w:firstLineChars="400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High-intermediat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BC38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3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NA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3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1F4F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8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NA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8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</w:tr>
      <w:tr w14:paraId="192818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01035">
            <w:pPr>
              <w:ind w:firstLine="720" w:firstLineChars="400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Low-inter-mediat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2593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5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5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7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7305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4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6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5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</w:tr>
      <w:tr w14:paraId="52B755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A59C5">
            <w:pPr>
              <w:ind w:firstLine="720" w:firstLineChars="400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3A32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3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FD43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3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38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38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</w:tr>
      <w:tr w14:paraId="3A8F17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F953F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NCCN-IPI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1315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2E73C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14:paraId="1C45CD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BC2A8F">
            <w:pPr>
              <w:ind w:firstLine="720" w:firstLineChars="400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5F8F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NA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NA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NA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FA9A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NA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NA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NA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</w:tr>
      <w:tr w14:paraId="51FF17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4E16AB">
            <w:pPr>
              <w:ind w:firstLine="720" w:firstLineChars="400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High-intermediat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0DBB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36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8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6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1D11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6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8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8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</w:tr>
      <w:tr w14:paraId="7F6643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710683">
            <w:pPr>
              <w:ind w:firstLine="720" w:firstLineChars="400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Low-inter-mediat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D5C4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3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47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3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A94B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5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47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5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</w:tr>
      <w:tr w14:paraId="0A7269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822FCD">
            <w:pPr>
              <w:ind w:firstLine="720" w:firstLineChars="400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BF92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1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9F32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5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18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7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</w:tr>
      <w:tr w14:paraId="5FD00F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B2299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Adjusted IPI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EDFE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8B7A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14:paraId="571ED7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FCCBD9">
            <w:pPr>
              <w:ind w:firstLine="720" w:firstLineChars="400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5AA7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NA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8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NA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B58C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NAc; 9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NA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</w:tr>
      <w:tr w14:paraId="7FD632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609554D">
            <w:pPr>
              <w:ind w:firstLine="720" w:firstLineChars="400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High-intermediat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1750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36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38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36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7406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7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47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7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</w:tr>
      <w:tr w14:paraId="729592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80A030">
            <w:pPr>
              <w:ind w:firstLine="720" w:firstLineChars="400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Low-inter-mediat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DF13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3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FF18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8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6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6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</w:tr>
      <w:tr w14:paraId="1E2D5C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0EF807">
            <w:pPr>
              <w:ind w:firstLine="720" w:firstLineChars="400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5877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7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7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7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A594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5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9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5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</w:tr>
      <w:tr w14:paraId="3B50F9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6482FA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Adjusted NCCN-IPI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8CD6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E4D0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14:paraId="2A5A28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4EFDA7">
            <w:pPr>
              <w:ind w:firstLine="720" w:firstLineChars="400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622E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NA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8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8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F18B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NA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8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9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</w:tr>
      <w:tr w14:paraId="3DF1C6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C11013">
            <w:pPr>
              <w:ind w:firstLine="720" w:firstLineChars="400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High-intermediat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599F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36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47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38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F3D8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7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47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7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</w:tr>
      <w:tr w14:paraId="44CD20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693919">
            <w:pPr>
              <w:ind w:firstLine="720" w:firstLineChars="400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Low-inter-mediat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8D5A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7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18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008F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6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18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6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</w:tr>
      <w:tr w14:paraId="625D04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33059A7">
            <w:pPr>
              <w:ind w:firstLine="720" w:firstLineChars="400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19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B193E6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6.5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9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D27076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; 7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</w:tr>
      <w:bookmarkEnd w:id="1"/>
    </w:tbl>
    <w:p w14:paraId="297D97D1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PET/CT = positron emission tomography-computed tomography, IGR = immunoglobulin gene rearrangement, FCM = flow cytometry, BMC = bone marrow cytology, BMB= bone marrow biopsy, PFS = progression-free survival, OS = overall survival, IPI = International Prognostic Index, NCCN-IPI = National Comprehensive Cancer Network-IPI.</w:t>
      </w:r>
    </w:p>
    <w:p w14:paraId="0A8805E6">
      <w:pPr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vertAlign w:val="superscript"/>
          <w:lang w:val="en-US" w:eastAsia="zh-CN"/>
        </w:rPr>
        <w:t>a</w:t>
      </w:r>
      <w:bookmarkStart w:id="3" w:name="OLE_LINK20"/>
      <w:r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  <w:t>Statistics in</w:t>
      </w:r>
      <w:bookmarkEnd w:id="3"/>
      <w:r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  <w:t xml:space="preserve"> all patients.</w:t>
      </w:r>
    </w:p>
    <w:p w14:paraId="6C88B726">
      <w:pPr>
        <w:rPr>
          <w:rFonts w:hint="default" w:ascii="Times New Roman" w:hAnsi="Times New Roman" w:cs="Times New Roman"/>
          <w:b w:val="0"/>
          <w:bCs w:val="0"/>
          <w:sz w:val="18"/>
          <w:szCs w:val="18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  <w:t xml:space="preserve">Statistics in patients of stage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vertAlign w:val="baseline"/>
          <w:lang w:val="en-US" w:eastAsia="zh-CN"/>
        </w:rPr>
        <w:t>Ⅳ</w:t>
      </w:r>
    </w:p>
    <w:p w14:paraId="54DFA51E">
      <w:pPr>
        <w:rPr>
          <w:rFonts w:hint="default" w:ascii="Times New Roman" w:hAnsi="Times New Roman" w:cs="Times New Roman"/>
          <w:b w:val="0"/>
          <w:bCs w:val="0"/>
          <w:sz w:val="18"/>
          <w:szCs w:val="18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  <w:vertAlign w:val="superscript"/>
          <w:lang w:val="en-US" w:eastAsia="zh-CN"/>
        </w:rPr>
        <w:t>c</w:t>
      </w:r>
      <w:r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  <w:t>Statistics in</w:t>
      </w:r>
      <w:r>
        <w:rPr>
          <w:rFonts w:hint="eastAsia" w:ascii="Times New Roman" w:hAnsi="Times New Roman" w:cs="Times New Roman"/>
          <w:sz w:val="18"/>
          <w:szCs w:val="18"/>
          <w:vertAlign w:val="baseline"/>
          <w:lang w:val="en-US" w:eastAsia="zh-CN"/>
        </w:rPr>
        <w:t xml:space="preserve"> training set</w:t>
      </w:r>
    </w:p>
    <w:p w14:paraId="10EAB7FB">
      <w:pPr>
        <w:rPr>
          <w:rFonts w:hint="eastAsia" w:ascii="Times New Roman" w:hAnsi="Times New Roman" w:cs="Times New Roman"/>
          <w:sz w:val="18"/>
          <w:szCs w:val="18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  <w:vertAlign w:val="superscript"/>
          <w:lang w:val="en-US" w:eastAsia="zh-CN"/>
        </w:rPr>
        <w:t>d</w:t>
      </w:r>
      <w:r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  <w:t>Statistics in</w:t>
      </w:r>
      <w:r>
        <w:rPr>
          <w:rFonts w:hint="eastAsia" w:ascii="Times New Roman" w:hAnsi="Times New Roman" w:cs="Times New Roman"/>
          <w:sz w:val="18"/>
          <w:szCs w:val="18"/>
          <w:vertAlign w:val="baseline"/>
          <w:lang w:val="en-US" w:eastAsia="zh-CN"/>
        </w:rPr>
        <w:t xml:space="preserve"> testing set</w:t>
      </w:r>
    </w:p>
    <w:p w14:paraId="0C194CEB">
      <w:pPr>
        <w:rPr>
          <w:rFonts w:hint="eastAsia" w:ascii="Times New Roman" w:hAnsi="Times New Roman" w:cs="Times New Roman"/>
          <w:sz w:val="18"/>
          <w:szCs w:val="18"/>
          <w:vertAlign w:val="baseline"/>
          <w:lang w:val="en-US" w:eastAsia="zh-CN"/>
        </w:rPr>
      </w:pPr>
    </w:p>
    <w:p w14:paraId="13351A94">
      <w:pP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</w:pPr>
    </w:p>
    <w:p w14:paraId="765187CD">
      <w:pP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</w:pPr>
    </w:p>
    <w:p w14:paraId="47D6A1F4">
      <w:pP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</w:pPr>
    </w:p>
    <w:p w14:paraId="1651FA78">
      <w:pP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</w:pPr>
    </w:p>
    <w:p w14:paraId="292DEA5F">
      <w:pP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</w:pPr>
    </w:p>
    <w:p w14:paraId="4B7B098C">
      <w:pP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</w:pPr>
    </w:p>
    <w:p w14:paraId="5C065B80">
      <w:pP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</w:pPr>
    </w:p>
    <w:p w14:paraId="3B0AEA6C">
      <w:pP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</w:pPr>
    </w:p>
    <w:p w14:paraId="6DEC9262">
      <w:pP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</w:pPr>
    </w:p>
    <w:p w14:paraId="12120A8E">
      <w:pP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</w:pPr>
    </w:p>
    <w:p w14:paraId="568D9885">
      <w:pP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</w:pPr>
    </w:p>
    <w:p w14:paraId="086CCFE6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Supplement Table 4.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The comparison of baseline clinical characteristics between Tranting set and Testing set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06E921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 w14:paraId="68CA9277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2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01ECD34B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raining set</w:t>
            </w:r>
          </w:p>
        </w:tc>
        <w:tc>
          <w:tcPr>
            <w:tcW w:w="21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24147227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esting set</w:t>
            </w:r>
          </w:p>
        </w:tc>
        <w:tc>
          <w:tcPr>
            <w:tcW w:w="21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70841185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 value</w:t>
            </w:r>
          </w:p>
        </w:tc>
      </w:tr>
      <w:tr w14:paraId="39E0D0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D0E5CF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ex (male)</w:t>
            </w:r>
          </w:p>
        </w:tc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36F6DC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9</w:t>
            </w:r>
          </w:p>
        </w:tc>
        <w:tc>
          <w:tcPr>
            <w:tcW w:w="21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C30948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1</w:t>
            </w:r>
          </w:p>
        </w:tc>
        <w:tc>
          <w:tcPr>
            <w:tcW w:w="21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A714D7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31</w:t>
            </w:r>
          </w:p>
        </w:tc>
      </w:tr>
      <w:tr w14:paraId="39EA1D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ED43C3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ge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( ≥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6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0669D9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B0D1DD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CC9E5F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81</w:t>
            </w:r>
          </w:p>
        </w:tc>
      </w:tr>
      <w:tr w14:paraId="43B8C4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583B1B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 symptom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53D7A04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231130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1D55DB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84</w:t>
            </w:r>
          </w:p>
        </w:tc>
      </w:tr>
      <w:tr w14:paraId="653B52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8A84D0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COG PS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( ≥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9FED14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B6FFB3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1EC261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75</w:t>
            </w:r>
          </w:p>
        </w:tc>
      </w:tr>
      <w:tr w14:paraId="3B8AF2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70FA33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tage (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≥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2F6CF9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92C07C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0E24D9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21</w:t>
            </w:r>
          </w:p>
        </w:tc>
      </w:tr>
      <w:tr w14:paraId="5E62A2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B20870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DH ( &gt; normal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12399A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964AD9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E4FDA0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21</w:t>
            </w:r>
          </w:p>
        </w:tc>
      </w:tr>
      <w:tr w14:paraId="45D648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1BF9E5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PI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( </w:t>
            </w:r>
            <w:bookmarkStart w:id="4" w:name="OLE_LINK19"/>
            <w:r>
              <w:rPr>
                <w:rFonts w:hint="default" w:ascii="Times New Roman" w:hAnsi="Times New Roman" w:cs="Times New Roman"/>
                <w:sz w:val="18"/>
                <w:szCs w:val="18"/>
              </w:rPr>
              <w:t>≥</w:t>
            </w:r>
            <w:bookmarkEnd w:id="4"/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1352B8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C27DA5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3390D8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34</w:t>
            </w:r>
          </w:p>
        </w:tc>
      </w:tr>
      <w:tr w14:paraId="7482C0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ACC104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NCCN-IPI (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98B43C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19C60B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2C002E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85</w:t>
            </w:r>
          </w:p>
        </w:tc>
      </w:tr>
      <w:tr w14:paraId="48F5D6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A28D0A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BM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573BFE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56F816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7D9203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67</w:t>
            </w:r>
          </w:p>
        </w:tc>
      </w:tr>
      <w:tr w14:paraId="585D76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05CDBE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laps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F4411F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89A7AC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61001D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64</w:t>
            </w:r>
          </w:p>
        </w:tc>
      </w:tr>
      <w:tr w14:paraId="2AD230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204FFAC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eath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CCA85A7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2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2B0478D2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38D6FD60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32</w:t>
            </w:r>
          </w:p>
        </w:tc>
      </w:tr>
    </w:tbl>
    <w:p w14:paraId="28567C66">
      <w:pPr>
        <w:rPr>
          <w:rFonts w:hint="eastAsia" w:ascii="Times New Roman" w:hAnsi="Times New Roman" w:cs="Times New Roman"/>
          <w:sz w:val="18"/>
          <w:szCs w:val="18"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IyMTg4ZmZiMDcwZTA5ODcyNmZjYTllMTljNmRkZjYifQ=="/>
  </w:docVars>
  <w:rsids>
    <w:rsidRoot w:val="5D8A1B93"/>
    <w:rsid w:val="184607AA"/>
    <w:rsid w:val="21AF7C00"/>
    <w:rsid w:val="24A65CC9"/>
    <w:rsid w:val="33BE4DDD"/>
    <w:rsid w:val="398B7F3C"/>
    <w:rsid w:val="5D8A1B93"/>
    <w:rsid w:val="5D96549C"/>
    <w:rsid w:val="76607845"/>
    <w:rsid w:val="7B0C1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22</Words>
  <Characters>2454</Characters>
  <Lines>0</Lines>
  <Paragraphs>0</Paragraphs>
  <TotalTime>1</TotalTime>
  <ScaleCrop>false</ScaleCrop>
  <LinksUpToDate>false</LinksUpToDate>
  <CharactersWithSpaces>2708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0T11:56:00Z</dcterms:created>
  <dc:creator>Nilease.</dc:creator>
  <cp:lastModifiedBy>Nilease.</cp:lastModifiedBy>
  <dcterms:modified xsi:type="dcterms:W3CDTF">2024-11-05T08:31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783B942EE67944B9B7AA82A9A888B7DB_13</vt:lpwstr>
  </property>
</Properties>
</file>